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204D8" w14:textId="4EA91E5E" w:rsidR="00A052F9" w:rsidRDefault="00A052F9" w:rsidP="00A052F9">
      <w:pPr>
        <w:pStyle w:val="Caption"/>
      </w:pPr>
      <w:bookmarkStart w:id="0" w:name="_Ref94869928"/>
      <w:bookmarkStart w:id="1" w:name="_Ref102467956"/>
      <w:r>
        <w:t>Supplementary file 6</w:t>
      </w:r>
      <w:r>
        <w:t>.</w:t>
      </w:r>
      <w:bookmarkEnd w:id="0"/>
      <w:r>
        <w:t xml:space="preserve"> Logistic regression model results, testing for association between post-vaccination infection and socio-demographic, SARS-CoV-2 vaccination, and SARS-CoV-2 infection variables for </w:t>
      </w:r>
      <w:proofErr w:type="spellStart"/>
      <w:r>
        <w:t>TwinsUK</w:t>
      </w:r>
      <w:proofErr w:type="spellEnd"/>
      <w:r>
        <w:t xml:space="preserve"> individuals </w:t>
      </w:r>
      <w:r w:rsidRPr="00FB7FE1">
        <w:t xml:space="preserve">who participated in antibody testing at </w:t>
      </w:r>
      <w:r>
        <w:t>Q2</w:t>
      </w:r>
      <w:r w:rsidRPr="00FB7FE1">
        <w:t xml:space="preserve"> and one or both of </w:t>
      </w:r>
      <w:r>
        <w:t>Q4</w:t>
      </w:r>
      <w:r w:rsidRPr="00FB7FE1">
        <w:t xml:space="preserve"> </w:t>
      </w:r>
      <w:r>
        <w:t xml:space="preserve">antibody </w:t>
      </w:r>
      <w:r w:rsidRPr="00FB7FE1">
        <w:t xml:space="preserve">testing and </w:t>
      </w:r>
      <w:r>
        <w:t>Q4</w:t>
      </w:r>
      <w:r w:rsidRPr="00FB7FE1">
        <w:t xml:space="preserve"> questionnaire, who reported one or more vaccination </w:t>
      </w:r>
      <w:r>
        <w:t>reported by Q4. Results present odds ratios, unadjusted 95% confidence intervals, and p-values adjusted for multiple testing. Results based on fewer than 3 individuals having post-vaccination infection are suppressed. Variables with adjusted p-values &lt; 0.05 are highlighted in bold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8"/>
        <w:gridCol w:w="1736"/>
        <w:gridCol w:w="5254"/>
        <w:gridCol w:w="3540"/>
      </w:tblGrid>
      <w:tr w:rsidR="00A052F9" w:rsidRPr="004716E4" w14:paraId="71ECE8FF" w14:textId="77777777" w:rsidTr="00D96DEF">
        <w:trPr>
          <w:trHeight w:val="300"/>
        </w:trPr>
        <w:tc>
          <w:tcPr>
            <w:tcW w:w="0" w:type="auto"/>
            <w:shd w:val="clear" w:color="auto" w:fill="E6E6E6"/>
            <w:noWrap/>
            <w:vAlign w:val="center"/>
            <w:hideMark/>
          </w:tcPr>
          <w:p w14:paraId="2F80CB1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Control variables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14:paraId="7AFC8F5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14:paraId="4614EAB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Test variable</w:t>
            </w:r>
          </w:p>
        </w:tc>
        <w:tc>
          <w:tcPr>
            <w:tcW w:w="0" w:type="auto"/>
            <w:shd w:val="clear" w:color="auto" w:fill="E6E6E6"/>
            <w:noWrap/>
            <w:vAlign w:val="center"/>
            <w:hideMark/>
          </w:tcPr>
          <w:p w14:paraId="2B7CE8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Outcome: post-vaccination infection at any time</w:t>
            </w:r>
          </w:p>
        </w:tc>
      </w:tr>
      <w:tr w:rsidR="00A052F9" w:rsidRPr="004716E4" w14:paraId="3BF742C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36B3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4B1B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35F3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: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8029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55 (0.34, 0.89), p = 0.17</w:t>
            </w:r>
          </w:p>
        </w:tc>
      </w:tr>
      <w:tr w:rsidR="00A052F9" w:rsidRPr="004716E4" w14:paraId="79F98CE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8A3E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5B5A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B45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E6F8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2 (0.64, 1.32), p = 0.86</w:t>
            </w:r>
          </w:p>
        </w:tc>
      </w:tr>
      <w:tr w:rsidR="00A052F9" w:rsidRPr="004716E4" w14:paraId="1CB2A65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F1AF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A2D4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6E10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3E8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3 (0.47, 1.13), p = 0.75</w:t>
            </w:r>
          </w:p>
        </w:tc>
      </w:tr>
      <w:tr w:rsidR="00A052F9" w:rsidRPr="004716E4" w14:paraId="052D4CEC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46DF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4B9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C10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or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66A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4 (0.62, 1.13), p = 0.75</w:t>
            </w:r>
          </w:p>
        </w:tc>
      </w:tr>
      <w:tr w:rsidR="00A052F9" w:rsidRPr="004716E4" w14:paraId="1CC9898D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C9FF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F9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4339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Un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D59C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6 (0.56, 2.84), p = 0.86</w:t>
            </w:r>
          </w:p>
        </w:tc>
      </w:tr>
      <w:tr w:rsidR="00A052F9" w:rsidRPr="004716E4" w14:paraId="550D44B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E956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7611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3CDB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: Evidence of natural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8186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46 (0.32, 0.67), p = 0.0009</w:t>
            </w:r>
          </w:p>
        </w:tc>
      </w:tr>
      <w:tr w:rsidR="00A052F9" w:rsidRPr="004716E4" w14:paraId="2EDF7A0E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11E5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5692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326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1BA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3 (0.35, 1.97), p = 0.87</w:t>
            </w:r>
          </w:p>
        </w:tc>
      </w:tr>
      <w:tr w:rsidR="00A052F9" w:rsidRPr="004716E4" w14:paraId="0EE0448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A360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038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E53B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AZD1222 (Oxford/A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E640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36 (1.03, 1.78), p = 0.27</w:t>
            </w:r>
          </w:p>
        </w:tc>
      </w:tr>
      <w:tr w:rsidR="00A052F9" w:rsidRPr="004716E4" w14:paraId="0C5B421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0A1D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C950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3AE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ivation (IMD): Most deprived 40% (decile 1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F98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1 (0.65, 1.27), p = 0.86</w:t>
            </w:r>
          </w:p>
        </w:tc>
      </w:tr>
      <w:tr w:rsidR="00A052F9" w:rsidRPr="004716E4" w14:paraId="324A32F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3B0A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661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15AC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In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DAB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2 (0.35, 1.9), p = 0.86</w:t>
            </w:r>
          </w:p>
        </w:tc>
      </w:tr>
      <w:tr w:rsidR="00A052F9" w:rsidRPr="004716E4" w14:paraId="547F8D8E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EB3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888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D897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Looking after home or family (unpaid ca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E7FF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 (0.4, 1.59), p = 0.85</w:t>
            </w:r>
          </w:p>
        </w:tc>
      </w:tr>
      <w:tr w:rsidR="00A052F9" w:rsidRPr="004716E4" w14:paraId="705886C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6593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DB5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0673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Maternity lea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4247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34140CB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789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F6A9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2C5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911F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1A4919E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7F73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29CD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7CAF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Permanently (or long-term) sick or disab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2F68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4284A2F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3598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989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45DF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64C2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5 (0.34, 0.75), p = 0.01</w:t>
            </w:r>
          </w:p>
        </w:tc>
      </w:tr>
      <w:tr w:rsidR="00A052F9" w:rsidRPr="004716E4" w14:paraId="5E1DBC1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D21D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365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C017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lf-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1210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8 (0.55, 1.4), p = 0.86</w:t>
            </w:r>
          </w:p>
        </w:tc>
      </w:tr>
      <w:tr w:rsidR="00A052F9" w:rsidRPr="004716E4" w14:paraId="0D8F1B8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5025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78A7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B0C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mi-retired/part-time emplo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3AF0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89 (0.53, 6.75), p = 0.81</w:t>
            </w:r>
          </w:p>
        </w:tc>
      </w:tr>
      <w:tr w:rsidR="00A052F9" w:rsidRPr="004716E4" w14:paraId="6E6FDE5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DE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4503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6214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8603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76865EA2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B0E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881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A5D8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paid/voluntary 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E97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36 (0.11, 1.17), p = 0.69</w:t>
            </w:r>
          </w:p>
        </w:tc>
      </w:tr>
      <w:tr w:rsidR="00A052F9" w:rsidRPr="004716E4" w14:paraId="57502BAE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55F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2BA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BFC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Other than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385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9 (0.47, 2.1), p = 0.99</w:t>
            </w:r>
          </w:p>
        </w:tc>
      </w:tr>
      <w:tr w:rsidR="00A052F9" w:rsidRPr="004716E4" w14:paraId="73DDC7E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88B2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21F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6256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D: -1 decile (increasing depriv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5D6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8 (0.93, 1.03), p = 0.81</w:t>
            </w:r>
          </w:p>
        </w:tc>
      </w:tr>
      <w:tr w:rsidR="00A052F9" w:rsidRPr="004716E4" w14:paraId="342C79B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A062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B43D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5522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CDEC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3 (0.85, 1.49), p = 0.81</w:t>
            </w:r>
          </w:p>
        </w:tc>
      </w:tr>
      <w:tr w:rsidR="00A052F9" w:rsidRPr="004716E4" w14:paraId="1EC1006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695D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djusted for: 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EEE3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562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RUC: 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4E92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1 (0.76, 1.35), p = 0.97</w:t>
            </w:r>
          </w:p>
        </w:tc>
      </w:tr>
      <w:tr w:rsidR="00A052F9" w:rsidRPr="004716E4" w14:paraId="781B43E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CEE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2DD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545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: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47EA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7 (0.63, 2.58), p = 0.83</w:t>
            </w:r>
          </w:p>
        </w:tc>
      </w:tr>
      <w:tr w:rsidR="00A052F9" w:rsidRPr="004716E4" w14:paraId="648702A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8C51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EAF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C810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3F2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66 (1.07, 2.57), p = 0.32</w:t>
            </w:r>
          </w:p>
        </w:tc>
      </w:tr>
      <w:tr w:rsidR="00A052F9" w:rsidRPr="004716E4" w14:paraId="4D25BBF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CA23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72B7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C0D4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6902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8 (0.5, 1.21), p = 0.83</w:t>
            </w:r>
          </w:p>
        </w:tc>
      </w:tr>
      <w:tr w:rsidR="00A052F9" w:rsidRPr="004716E4" w14:paraId="44E8F6B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957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B3F1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F6CE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or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D2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1 (0.81, 1.53), p = 0.84</w:t>
            </w:r>
          </w:p>
        </w:tc>
      </w:tr>
      <w:tr w:rsidR="00A052F9" w:rsidRPr="004716E4" w14:paraId="192437C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DB9A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8EA9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CFE1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Un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CCAF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8 (0.56, 2.9), p = 0.84</w:t>
            </w:r>
          </w:p>
        </w:tc>
      </w:tr>
      <w:tr w:rsidR="00A052F9" w:rsidRPr="004716E4" w14:paraId="4053C41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DC94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EA04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7793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2207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5 (0.35, 2.08), p = 0.92</w:t>
            </w:r>
          </w:p>
        </w:tc>
      </w:tr>
      <w:tr w:rsidR="00A052F9" w:rsidRPr="004716E4" w14:paraId="08B7913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6071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BA0D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AED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AZD1222 (Oxford/A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084E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9 (0.98, 1.69), p = 0.75</w:t>
            </w:r>
          </w:p>
        </w:tc>
      </w:tr>
      <w:tr w:rsidR="00A052F9" w:rsidRPr="004716E4" w14:paraId="09E3DCD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B027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338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48BC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ivation (IMD): Most deprived 40% (decile 1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2FA9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2 (0.65, 1.29), p = 0.84</w:t>
            </w:r>
          </w:p>
        </w:tc>
      </w:tr>
      <w:tr w:rsidR="00A052F9" w:rsidRPr="004716E4" w14:paraId="44A17A7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B7B6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A9FD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40C5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In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A801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6 (0.32, 1.85), p = 0.84</w:t>
            </w:r>
          </w:p>
        </w:tc>
      </w:tr>
      <w:tr w:rsidR="00A052F9" w:rsidRPr="004716E4" w14:paraId="4CC017F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47F0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9E7D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003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Looking after home or family (unpaid ca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0CC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2 (0.41, 1.62), p = 0.84</w:t>
            </w:r>
          </w:p>
        </w:tc>
      </w:tr>
      <w:tr w:rsidR="00A052F9" w:rsidRPr="004716E4" w14:paraId="68AF8C3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47CD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B4E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993E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Maternity lea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BDD8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292766B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0EF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1222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C3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7781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79CEF60D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C828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92FA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681C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Permanently (or long-term) sick or disab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3E7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1CBFD28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251F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A40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4BA4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BC4F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49 (0.33, 0.74), p = 0.01</w:t>
            </w:r>
          </w:p>
        </w:tc>
      </w:tr>
      <w:tr w:rsidR="00A052F9" w:rsidRPr="004716E4" w14:paraId="409F539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D6CA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D043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FCB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lf-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97FF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3 (0.52, 1.32), p = 0.83</w:t>
            </w:r>
          </w:p>
        </w:tc>
      </w:tr>
      <w:tr w:rsidR="00A052F9" w:rsidRPr="004716E4" w14:paraId="44D0488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6A36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185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B6F1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mi-retired/part-time emplo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A8B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84 (0.52, 6.54), p = 0.83</w:t>
            </w:r>
          </w:p>
        </w:tc>
      </w:tr>
      <w:tr w:rsidR="00A052F9" w:rsidRPr="004716E4" w14:paraId="2A52578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A61A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B6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9E83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F4AB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466C27F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491F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566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B74F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paid/voluntary 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23A1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36 (0.11, 1.18), p = 0.75</w:t>
            </w:r>
          </w:p>
        </w:tc>
      </w:tr>
      <w:tr w:rsidR="00A052F9" w:rsidRPr="004716E4" w14:paraId="3BA8B45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799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257B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D4A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Other than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BE83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9 (0.51, 2.35), p = 0.93</w:t>
            </w:r>
          </w:p>
        </w:tc>
      </w:tr>
      <w:tr w:rsidR="00A052F9" w:rsidRPr="004716E4" w14:paraId="33EDB0E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B3B1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676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A8F6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D: -1 decile (increasing depriv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CFF5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8 (0.93, 1.03), p = 0.83</w:t>
            </w:r>
          </w:p>
        </w:tc>
      </w:tr>
      <w:tr w:rsidR="00A052F9" w:rsidRPr="004716E4" w14:paraId="6499FCC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7B1F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3C8E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C37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C68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5 (0.87, 1.52), p = 0.83</w:t>
            </w:r>
          </w:p>
        </w:tc>
      </w:tr>
      <w:tr w:rsidR="00A052F9" w:rsidRPr="004716E4" w14:paraId="6461AD82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2DA7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423A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AE3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RUC: 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E5DD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3 (0.77, 1.38), p = 0.93</w:t>
            </w:r>
          </w:p>
        </w:tc>
      </w:tr>
      <w:tr w:rsidR="00A052F9" w:rsidRPr="004716E4" w14:paraId="6920F26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2FD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B10B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329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: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EEC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8 (0.63, 2.59), p = 0.86</w:t>
            </w:r>
          </w:p>
        </w:tc>
      </w:tr>
      <w:tr w:rsidR="00A052F9" w:rsidRPr="004716E4" w14:paraId="4D689D3C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6AE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E42C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4D4F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C73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67 (1.08, 2.6), p = 0.26</w:t>
            </w:r>
          </w:p>
        </w:tc>
      </w:tr>
      <w:tr w:rsidR="00A052F9" w:rsidRPr="004716E4" w14:paraId="23DB792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4D8F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56C1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0130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021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9 (0.51, 1.23), p = 0.84</w:t>
            </w:r>
          </w:p>
        </w:tc>
      </w:tr>
      <w:tr w:rsidR="00A052F9" w:rsidRPr="004716E4" w14:paraId="1A8F0B3C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02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3A4A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F4AE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or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8F29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3 (0.82, 1.55), p = 0.86</w:t>
            </w:r>
          </w:p>
        </w:tc>
      </w:tr>
      <w:tr w:rsidR="00A052F9" w:rsidRPr="004716E4" w14:paraId="265D416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EACB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25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D310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Un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F834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8 (0.56, 2.93), p = 0.86</w:t>
            </w:r>
          </w:p>
        </w:tc>
      </w:tr>
      <w:tr w:rsidR="00A052F9" w:rsidRPr="004716E4" w14:paraId="5B4B196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956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AF3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FC0A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F401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 (0.33, 1.95), p = 0.87</w:t>
            </w:r>
          </w:p>
        </w:tc>
      </w:tr>
      <w:tr w:rsidR="00A052F9" w:rsidRPr="004716E4" w14:paraId="1C2D76D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B980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498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631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AZD1222 (Oxford/A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DD3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28 (0.98, 1.68), p = 0.63</w:t>
            </w:r>
          </w:p>
        </w:tc>
      </w:tr>
      <w:tr w:rsidR="00A052F9" w:rsidRPr="004716E4" w14:paraId="0CAB65A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43F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379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E4B5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ivation (IMD): Most deprived 40% (decile 1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2EC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2 (0.65, 1.29), p = 0.87</w:t>
            </w:r>
          </w:p>
        </w:tc>
      </w:tr>
      <w:tr w:rsidR="00A052F9" w:rsidRPr="004716E4" w14:paraId="13FBEEF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79DF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3246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96FC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In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2A4E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6 (0.31, 1.85), p = 0.86</w:t>
            </w:r>
          </w:p>
        </w:tc>
      </w:tr>
      <w:tr w:rsidR="00A052F9" w:rsidRPr="004716E4" w14:paraId="7CC6E83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AEEB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C7C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133A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Looking after home or family (unpaid ca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83C8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6 (0.43, 1.71), p = 0.87</w:t>
            </w:r>
          </w:p>
        </w:tc>
      </w:tr>
      <w:tr w:rsidR="00A052F9" w:rsidRPr="004716E4" w14:paraId="4FA824F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C31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4819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CE3F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Maternity lea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2273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344B9945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E7DA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767C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51DA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F653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4A192D3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3CA2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FFF9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CBC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Permanently (or long-term) sick or disab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334B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6F06810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8525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B0E9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BD24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DFD2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5 (0.33, 0.74), p = 0.01</w:t>
            </w:r>
          </w:p>
        </w:tc>
      </w:tr>
      <w:tr w:rsidR="00A052F9" w:rsidRPr="004716E4" w14:paraId="5B1448A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1205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397C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2A12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lf-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682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2 (0.51, 1.31), p = 0.85</w:t>
            </w:r>
          </w:p>
        </w:tc>
      </w:tr>
      <w:tr w:rsidR="00A052F9" w:rsidRPr="004716E4" w14:paraId="49082583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25A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73C8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8B80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mi-retired/part-time emplo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502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73 (0.51, 5.93), p = 0.85</w:t>
            </w:r>
          </w:p>
        </w:tc>
      </w:tr>
      <w:tr w:rsidR="00A052F9" w:rsidRPr="004716E4" w14:paraId="1DDB1CB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3ECA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AA93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BA2E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5BA5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5E34289C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8476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295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3DB7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paid/voluntary 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AE3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36 (0.11, 1.19), p = 0.68</w:t>
            </w:r>
          </w:p>
        </w:tc>
      </w:tr>
      <w:tr w:rsidR="00A052F9" w:rsidRPr="004716E4" w14:paraId="45285F3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6C95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817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A0C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Other than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EE29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1 (0.51, 2.39), p = 0.93</w:t>
            </w:r>
          </w:p>
        </w:tc>
      </w:tr>
      <w:tr w:rsidR="00A052F9" w:rsidRPr="004716E4" w14:paraId="26EBC5E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A04C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5C51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072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D: -1 decile (increasing depriv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506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8 (0.93, 1.03), p = 0.86</w:t>
            </w:r>
          </w:p>
        </w:tc>
      </w:tr>
      <w:tr w:rsidR="00A052F9" w:rsidRPr="004716E4" w14:paraId="3ADD0572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40F2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5212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5CFE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598A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9 (0.89, 1.57), p = 0.84</w:t>
            </w:r>
          </w:p>
        </w:tc>
      </w:tr>
      <w:tr w:rsidR="00A052F9" w:rsidRPr="004716E4" w14:paraId="6EEAAFC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6BFA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505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D2DC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RUC: 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434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2 (0.76, 1.37), p = 0.99</w:t>
            </w:r>
          </w:p>
        </w:tc>
      </w:tr>
      <w:tr w:rsidR="00A052F9" w:rsidRPr="004716E4" w14:paraId="26198F8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795E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djusted for: Age, Sex, </w:t>
            </w: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status (serology-base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FABB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C818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ex: 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1C1E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49 (1.06, 2.12), p = 0.26</w:t>
            </w:r>
          </w:p>
        </w:tc>
      </w:tr>
      <w:tr w:rsidR="00A052F9" w:rsidRPr="004716E4" w14:paraId="1E37C45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4974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D033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24A0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Anti-Nucleocapsid 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ntibody status: 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F97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71 (0.45, 1.12), p = 0.42</w:t>
            </w:r>
          </w:p>
        </w:tc>
      </w:tr>
      <w:tr w:rsidR="00A052F9" w:rsidRPr="004716E4" w14:paraId="5FC792D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3DE3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024E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41A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65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5 (0.74, 1.48), p = 0.89</w:t>
            </w:r>
          </w:p>
        </w:tc>
      </w:tr>
      <w:tr w:rsidR="00A052F9" w:rsidRPr="004716E4" w14:paraId="36293C2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9B50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27C6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A368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E59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1 (0.53, 1.25), p = 0.67</w:t>
            </w:r>
          </w:p>
        </w:tc>
      </w:tr>
      <w:tr w:rsidR="00A052F9" w:rsidRPr="004716E4" w14:paraId="6637791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47DE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EDE6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8282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Suspected or confirmed c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96C9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5 (0.71, 1.26), p = 0.86</w:t>
            </w:r>
          </w:p>
        </w:tc>
      </w:tr>
      <w:tr w:rsidR="00A052F9" w:rsidRPr="004716E4" w14:paraId="3E05447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DC6A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A668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B567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lf-reported): Un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16AA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46 (0.65, 3.27), p = 0.68</w:t>
            </w:r>
          </w:p>
        </w:tc>
      </w:tr>
      <w:tr w:rsidR="00A052F9" w:rsidRPr="004716E4" w14:paraId="4ADCD1E0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03AC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B00C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A16D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ARS-CoV-2 infection status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(serology-based): Evidence of natural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ADD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53 (0.37, 0.77), p = 0.006</w:t>
            </w:r>
          </w:p>
        </w:tc>
      </w:tr>
      <w:tr w:rsidR="00A052F9" w:rsidRPr="004716E4" w14:paraId="6D1BACB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C490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lastRenderedPageBreak/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981E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9734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538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4 (0.58, 3.35), p = 0.75</w:t>
            </w:r>
          </w:p>
        </w:tc>
      </w:tr>
      <w:tr w:rsidR="00A052F9" w:rsidRPr="004716E4" w14:paraId="42043B3A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CF5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F65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COVID-19 vacc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1236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First vaccination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 xml:space="preserve"> received: AZD1222 (Oxford/A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7D7F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8 (0.91, 1.53), p = 0.52</w:t>
            </w:r>
          </w:p>
        </w:tc>
      </w:tr>
      <w:tr w:rsidR="00A052F9" w:rsidRPr="004716E4" w14:paraId="7E4EDB9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0F18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3FC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2761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: 50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80E7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4 (0.68, 1.31), p = 0.86</w:t>
            </w:r>
          </w:p>
        </w:tc>
      </w:tr>
      <w:tr w:rsidR="00A052F9" w:rsidRPr="004716E4" w14:paraId="300CDE9B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B283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1AED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DACE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: 60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DD26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49 (0.35, 0.69), p = 0.0007</w:t>
            </w:r>
          </w:p>
        </w:tc>
      </w:tr>
      <w:tr w:rsidR="00A052F9" w:rsidRPr="004716E4" w14:paraId="2C62757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4B47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9F4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532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: 70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7EA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31 (0.21, 0.45), p &lt; 0.0001</w:t>
            </w:r>
          </w:p>
        </w:tc>
      </w:tr>
      <w:tr w:rsidR="00A052F9" w:rsidRPr="004716E4" w14:paraId="77B46EF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0F5B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EB8F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A5C2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Age: 8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2DF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18 (0.07, 0.44), p = 0.002</w:t>
            </w:r>
          </w:p>
        </w:tc>
      </w:tr>
      <w:tr w:rsidR="00A052F9" w:rsidRPr="004716E4" w14:paraId="0038975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1158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4A1C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E59A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Deprivation (IMD): Most deprived 40% (decile 1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2552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0 (0.72, 1.39), p = 0.99</w:t>
            </w:r>
          </w:p>
        </w:tc>
      </w:tr>
      <w:tr w:rsidR="00A052F9" w:rsidRPr="004716E4" w14:paraId="6B712B9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217C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0CB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C5F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In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8701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6 (0.51, 2.63), p = 0.86</w:t>
            </w:r>
          </w:p>
        </w:tc>
      </w:tr>
      <w:tr w:rsidR="00A052F9" w:rsidRPr="004716E4" w14:paraId="60973108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369F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4EF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68E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Looking after home or family (unpaid ca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823E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69 (0.35, 1.35), p = 0.59</w:t>
            </w:r>
          </w:p>
        </w:tc>
      </w:tr>
      <w:tr w:rsidR="00A052F9" w:rsidRPr="004716E4" w14:paraId="02C847D9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0FC8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40A0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2741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Maternity lea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D126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545AA7F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9136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AC39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D7E6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6D809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1335F3DC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A684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F327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4AA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Permanently (or long-term) sick or disabl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EEF0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347552EF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8F77F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7BE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4D8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Reti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0F57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b/>
                <w:bCs/>
                <w:color w:val="000000"/>
                <w:spacing w:val="0"/>
                <w:sz w:val="18"/>
                <w:szCs w:val="18"/>
                <w:lang w:eastAsia="en-GB"/>
              </w:rPr>
              <w:t>0.36 (0.27, 0.49), p &lt; 0.0001</w:t>
            </w:r>
          </w:p>
        </w:tc>
      </w:tr>
      <w:tr w:rsidR="00A052F9" w:rsidRPr="004716E4" w14:paraId="115250F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74F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2EE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44FEA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lf-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A93B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 (0.51, 1.26), p = 0.66</w:t>
            </w:r>
          </w:p>
        </w:tc>
      </w:tr>
      <w:tr w:rsidR="00A052F9" w:rsidRPr="004716E4" w14:paraId="29686D9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8DA0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08D76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FE90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Semi-retired/part-time emplo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C2A88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41 (0.4, 4.98), p = 0.83</w:t>
            </w:r>
          </w:p>
        </w:tc>
      </w:tr>
      <w:tr w:rsidR="00A052F9" w:rsidRPr="004716E4" w14:paraId="73678CE1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0E69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F331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06B7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7140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uppressed</w:t>
            </w:r>
          </w:p>
        </w:tc>
      </w:tr>
      <w:tr w:rsidR="00A052F9" w:rsidRPr="004716E4" w14:paraId="6CE38C22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4931D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CB7A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154C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mployment status: Unpaid/voluntary wo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3F53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28 (0.09, 0.9), p = 0.12</w:t>
            </w:r>
          </w:p>
        </w:tc>
      </w:tr>
      <w:tr w:rsidR="00A052F9" w:rsidRPr="004716E4" w14:paraId="441EF892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DAE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2C07E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F682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Ethnicity: Other than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AA95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35 (0.64, 2.85), p = 0.75</w:t>
            </w:r>
          </w:p>
        </w:tc>
      </w:tr>
      <w:tr w:rsidR="00A052F9" w:rsidRPr="004716E4" w14:paraId="0B7599B6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2D8F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9A8F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BDC0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IMD: -1 decile (increasing depriv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6624B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99 (0.94, 1.05), p = 0.9</w:t>
            </w:r>
          </w:p>
        </w:tc>
      </w:tr>
      <w:tr w:rsidR="00A052F9" w:rsidRPr="004716E4" w14:paraId="1DAF83A4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930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2C742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321C3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Highest educational attainment</w:t>
            </w: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: NVQ level 3 or low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3408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0.85 (0.65, 1.11), p = 0.55</w:t>
            </w:r>
          </w:p>
        </w:tc>
      </w:tr>
      <w:tr w:rsidR="00A052F9" w:rsidRPr="004716E4" w14:paraId="0B104327" w14:textId="77777777" w:rsidTr="00D96DE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9E325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No control 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C07F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Socio-demograph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5C94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RUC: 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E8F67" w14:textId="77777777" w:rsidR="00A052F9" w:rsidRPr="004716E4" w:rsidRDefault="00A052F9" w:rsidP="00D96DEF">
            <w:pPr>
              <w:snapToGrid/>
              <w:spacing w:after="0" w:line="240" w:lineRule="auto"/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</w:pPr>
            <w:r w:rsidRPr="004716E4">
              <w:rPr>
                <w:rFonts w:eastAsia="Times New Roman" w:cs="Calibri"/>
                <w:color w:val="000000"/>
                <w:spacing w:val="0"/>
                <w:sz w:val="18"/>
                <w:szCs w:val="18"/>
                <w:lang w:eastAsia="en-GB"/>
              </w:rPr>
              <w:t>1.11 (0.83, 1.47), p = 0.76</w:t>
            </w:r>
          </w:p>
        </w:tc>
      </w:tr>
    </w:tbl>
    <w:p w14:paraId="09ECF5C1" w14:textId="77777777" w:rsidR="00A052F9" w:rsidRDefault="00A052F9" w:rsidP="00A052F9"/>
    <w:p w14:paraId="4F05CC60" w14:textId="77777777" w:rsidR="008A2F8D" w:rsidRDefault="008A2F8D"/>
    <w:sectPr w:rsidR="008A2F8D" w:rsidSect="00A052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F9"/>
    <w:rsid w:val="0075068A"/>
    <w:rsid w:val="007633B3"/>
    <w:rsid w:val="008A1FFD"/>
    <w:rsid w:val="008A2F8D"/>
    <w:rsid w:val="00A0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9065"/>
  <w15:chartTrackingRefBased/>
  <w15:docId w15:val="{77375CED-E8A1-49B8-AF78-27441CDB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F9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2F9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44</Words>
  <Characters>11085</Characters>
  <Application>Microsoft Office Word</Application>
  <DocSecurity>0</DocSecurity>
  <Lines>92</Lines>
  <Paragraphs>26</Paragraphs>
  <ScaleCrop>false</ScaleCrop>
  <Company/>
  <LinksUpToDate>false</LinksUpToDate>
  <CharactersWithSpaces>1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26:00Z</dcterms:created>
  <dcterms:modified xsi:type="dcterms:W3CDTF">2022-11-25T16:27:00Z</dcterms:modified>
</cp:coreProperties>
</file>